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3-26T00:00:00Z">
              <w:dateFormat w:val="M/d/yyyy"/>
              <w:lid w:val="en-US"/>
              <w:storeMappedDataAs w:val="dateTime"/>
              <w:calendar w:val="gregorian"/>
            </w:date>
          </w:sdtPr>
          <w:sdtContent>
            <w:tc>
              <w:tcPr>
                <w:tcW w:w="7920" w:type="dxa"/>
                <w:tcBorders>
                  <w:bottom w:val="single" w:sz="4" w:space="0" w:color="auto"/>
                </w:tcBorders>
              </w:tcPr>
              <w:p w14:paraId="72891EAB" w14:textId="541086F3" w:rsidR="00B92965" w:rsidRDefault="00D430E1" w:rsidP="00B92965">
                <w:r>
                  <w:t>3/26/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5307BC6" w:rsidR="00B92965" w:rsidRDefault="00D430E1" w:rsidP="00B92965">
                <w:r>
                  <w:t>Rishika Selvakuma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b/>
              <w:bCs/>
              <w:color w:val="000000"/>
              <w:sz w:val="22"/>
              <w:szCs w:val="22"/>
              <w:u w:val="single"/>
              <w:lang w:val="en-CA"/>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DFFB73C" w:rsidR="00B92965" w:rsidRDefault="00D430E1" w:rsidP="00B92965">
                <w:r w:rsidRPr="00D430E1">
                  <w:rPr>
                    <w:rFonts w:ascii="Times New Roman" w:eastAsia="Times New Roman" w:hAnsi="Times New Roman"/>
                    <w:b/>
                    <w:bCs/>
                    <w:color w:val="000000"/>
                    <w:sz w:val="22"/>
                    <w:szCs w:val="22"/>
                    <w:u w:val="single"/>
                    <w:lang w:val="en-CA"/>
                  </w:rPr>
                  <w:t>Building on Healthcare Access for Children in Spanish-Language Setting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02034F4" w:rsidR="00F52A77" w:rsidRDefault="00D430E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EC3479D" w:rsidR="00F52A77" w:rsidRDefault="00D430E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7E7931E" w:rsidR="00F52A77" w:rsidRDefault="00D430E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DD6BC36" w:rsidR="00F52A77" w:rsidRDefault="00D430E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67593BB" w:rsidR="00F52A77" w:rsidRDefault="00D430E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573BCEE" w:rsidR="00F52A77" w:rsidRDefault="00D430E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F2E524B" w:rsidR="00F52A77" w:rsidRDefault="00D430E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780DCEC" w:rsidR="00AC2BE6" w:rsidRDefault="00D430E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D63FBD9" w:rsidR="00F52A77" w:rsidRDefault="00D430E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8494305" w:rsidR="00F52A77" w:rsidRDefault="00D430E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8B50F9C" w:rsidR="00F52A77" w:rsidRDefault="00D430E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9A2FD76" w:rsidR="00F52A77" w:rsidRDefault="00D430E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7C64C30" w:rsidR="00F52A77" w:rsidRDefault="00D430E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4A608BB" w:rsidR="00F52A77" w:rsidRDefault="00D430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A40AA2" w14:textId="77777777" w:rsidR="00C22715" w:rsidRDefault="00C22715" w:rsidP="00E23042">
      <w:r>
        <w:separator/>
      </w:r>
    </w:p>
  </w:endnote>
  <w:endnote w:type="continuationSeparator" w:id="0">
    <w:p w14:paraId="646CF62F" w14:textId="77777777" w:rsidR="00C22715" w:rsidRDefault="00C2271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67A2F" w14:textId="77777777" w:rsidR="00C22715" w:rsidRDefault="00C22715" w:rsidP="00E23042">
      <w:r>
        <w:separator/>
      </w:r>
    </w:p>
  </w:footnote>
  <w:footnote w:type="continuationSeparator" w:id="0">
    <w:p w14:paraId="1A1935F7" w14:textId="77777777" w:rsidR="00C22715" w:rsidRDefault="00C2271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65B27"/>
    <w:rsid w:val="00AB22FD"/>
    <w:rsid w:val="00AB4CA0"/>
    <w:rsid w:val="00AC2BE6"/>
    <w:rsid w:val="00AD42F7"/>
    <w:rsid w:val="00AD515A"/>
    <w:rsid w:val="00AD540C"/>
    <w:rsid w:val="00AF2018"/>
    <w:rsid w:val="00B00D55"/>
    <w:rsid w:val="00B01641"/>
    <w:rsid w:val="00B07B2A"/>
    <w:rsid w:val="00B14F4D"/>
    <w:rsid w:val="00B406C2"/>
    <w:rsid w:val="00B55B5D"/>
    <w:rsid w:val="00B607FD"/>
    <w:rsid w:val="00B91294"/>
    <w:rsid w:val="00B926C2"/>
    <w:rsid w:val="00B92965"/>
    <w:rsid w:val="00BD49B2"/>
    <w:rsid w:val="00C22715"/>
    <w:rsid w:val="00C9002F"/>
    <w:rsid w:val="00CA1C80"/>
    <w:rsid w:val="00CC11F2"/>
    <w:rsid w:val="00CC2537"/>
    <w:rsid w:val="00D01AAF"/>
    <w:rsid w:val="00D14113"/>
    <w:rsid w:val="00D3556A"/>
    <w:rsid w:val="00D41E83"/>
    <w:rsid w:val="00D430E1"/>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00D55"/>
    <w:rsid w:val="00CE22B4"/>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5</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selvaku@student.ubc.ca</cp:lastModifiedBy>
  <cp:revision>3</cp:revision>
  <dcterms:created xsi:type="dcterms:W3CDTF">2022-12-01T15:47:00Z</dcterms:created>
  <dcterms:modified xsi:type="dcterms:W3CDTF">2025-03-27T04:43:00Z</dcterms:modified>
</cp:coreProperties>
</file>